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5ACD7" w14:textId="0972A0C4" w:rsidR="008338F3" w:rsidRDefault="008338F3" w:rsidP="004366C4">
      <w:pPr>
        <w:pStyle w:val="Heading2"/>
      </w:pPr>
      <w:r>
        <w:t>T</w:t>
      </w:r>
      <w:r w:rsidR="004366C4">
        <w:t>able</w:t>
      </w:r>
      <w:r>
        <w:t xml:space="preserve"> </w:t>
      </w:r>
      <w:r w:rsidR="00C71362">
        <w:t>S</w:t>
      </w:r>
      <w:r>
        <w:t>1:</w:t>
      </w:r>
    </w:p>
    <w:p w14:paraId="6E2C4A45" w14:textId="47C0A61E" w:rsidR="00781DD9" w:rsidRDefault="004366C4" w:rsidP="004366C4">
      <w:pPr>
        <w:pStyle w:val="Heading2"/>
      </w:pPr>
      <w:r>
        <w:t>Amount of</w:t>
      </w:r>
      <w:r w:rsidR="0093384C">
        <w:t xml:space="preserve"> plasma</w:t>
      </w:r>
      <w:r>
        <w:t xml:space="preserve"> cfDNA </w:t>
      </w:r>
      <w:r w:rsidR="00B643B1">
        <w:t>used as input for library preparation</w:t>
      </w:r>
    </w:p>
    <w:p w14:paraId="7B96D133" w14:textId="77777777" w:rsidR="004366C4" w:rsidRDefault="004366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4366C4" w:rsidRPr="00403B22" w14:paraId="43D3F50E" w14:textId="77777777" w:rsidTr="00834C70">
        <w:tc>
          <w:tcPr>
            <w:tcW w:w="2245" w:type="dxa"/>
          </w:tcPr>
          <w:p w14:paraId="4382718C" w14:textId="77777777" w:rsidR="004366C4" w:rsidRPr="00403B22" w:rsidRDefault="004366C4">
            <w:pPr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2429" w:type="dxa"/>
          </w:tcPr>
          <w:p w14:paraId="7E4AD93A" w14:textId="550DBD7D" w:rsidR="00883069" w:rsidRPr="00403B22" w:rsidRDefault="00883069" w:rsidP="00403B22">
            <w:pPr>
              <w:jc w:val="center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Mean (ng)</w:t>
            </w:r>
          </w:p>
        </w:tc>
        <w:tc>
          <w:tcPr>
            <w:tcW w:w="2338" w:type="dxa"/>
          </w:tcPr>
          <w:p w14:paraId="187C9051" w14:textId="3EDC8E2A" w:rsidR="00883069" w:rsidRPr="00403B22" w:rsidRDefault="00883069" w:rsidP="00403B22">
            <w:pPr>
              <w:jc w:val="center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Median (ng)</w:t>
            </w:r>
          </w:p>
        </w:tc>
        <w:tc>
          <w:tcPr>
            <w:tcW w:w="2338" w:type="dxa"/>
          </w:tcPr>
          <w:p w14:paraId="7DB92BD8" w14:textId="2BD8187C" w:rsidR="00883069" w:rsidRPr="00403B22" w:rsidRDefault="00883069" w:rsidP="00403B22">
            <w:pPr>
              <w:jc w:val="center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Range (ng)</w:t>
            </w:r>
          </w:p>
        </w:tc>
      </w:tr>
      <w:tr w:rsidR="004366C4" w:rsidRPr="00403B22" w14:paraId="67E00EFF" w14:textId="77777777" w:rsidTr="00834C70">
        <w:tc>
          <w:tcPr>
            <w:tcW w:w="2245" w:type="dxa"/>
          </w:tcPr>
          <w:p w14:paraId="0735758A" w14:textId="77777777" w:rsidR="00883069" w:rsidRPr="00403B22" w:rsidRDefault="00883069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Healthy samples</w:t>
            </w:r>
          </w:p>
          <w:p w14:paraId="356CF008" w14:textId="672EE82E" w:rsidR="004366C4" w:rsidRPr="00403B22" w:rsidRDefault="00883069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 xml:space="preserve">(n = </w:t>
            </w:r>
            <w:r w:rsidR="0093384C" w:rsidRPr="00403B22">
              <w:rPr>
                <w:rFonts w:ascii="Palatino" w:hAnsi="Palatino"/>
                <w:b/>
                <w:bCs/>
                <w:sz w:val="20"/>
                <w:szCs w:val="20"/>
              </w:rPr>
              <w:t>32</w:t>
            </w: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29" w:type="dxa"/>
            <w:vAlign w:val="center"/>
          </w:tcPr>
          <w:p w14:paraId="2F41237F" w14:textId="2E5649C8" w:rsidR="004366C4" w:rsidRPr="00403B22" w:rsidRDefault="00C423C4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40.0</w:t>
            </w:r>
          </w:p>
        </w:tc>
        <w:tc>
          <w:tcPr>
            <w:tcW w:w="2338" w:type="dxa"/>
            <w:vAlign w:val="center"/>
          </w:tcPr>
          <w:p w14:paraId="70FB88A4" w14:textId="5BE9D80C" w:rsidR="004366C4" w:rsidRPr="00403B22" w:rsidRDefault="00C423C4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39.9</w:t>
            </w:r>
          </w:p>
        </w:tc>
        <w:tc>
          <w:tcPr>
            <w:tcW w:w="2338" w:type="dxa"/>
            <w:vAlign w:val="center"/>
          </w:tcPr>
          <w:p w14:paraId="7CB5DCAF" w14:textId="1F6CA052" w:rsidR="004366C4" w:rsidRPr="00403B22" w:rsidRDefault="00C423C4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2.3-69</w:t>
            </w:r>
            <w:r w:rsidR="00785861">
              <w:rPr>
                <w:rFonts w:ascii="Palatino" w:hAnsi="Palatino"/>
                <w:sz w:val="20"/>
                <w:szCs w:val="20"/>
              </w:rPr>
              <w:t>.0</w:t>
            </w:r>
          </w:p>
        </w:tc>
      </w:tr>
      <w:tr w:rsidR="004366C4" w:rsidRPr="00403B22" w14:paraId="651355FD" w14:textId="77777777" w:rsidTr="00834C70">
        <w:tc>
          <w:tcPr>
            <w:tcW w:w="2245" w:type="dxa"/>
          </w:tcPr>
          <w:p w14:paraId="19AC3C5C" w14:textId="4FEC637B" w:rsidR="004366C4" w:rsidRPr="00403B22" w:rsidRDefault="0093384C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Colon cancer samples (</w:t>
            </w:r>
            <w:r w:rsidR="00664666" w:rsidRPr="00403B22">
              <w:rPr>
                <w:rFonts w:ascii="Palatino" w:hAnsi="Palatino"/>
                <w:b/>
                <w:bCs/>
                <w:sz w:val="20"/>
                <w:szCs w:val="20"/>
              </w:rPr>
              <w:t>n = 20)</w:t>
            </w:r>
          </w:p>
        </w:tc>
        <w:tc>
          <w:tcPr>
            <w:tcW w:w="2429" w:type="dxa"/>
            <w:vAlign w:val="center"/>
          </w:tcPr>
          <w:p w14:paraId="7F94423A" w14:textId="3D06030C" w:rsidR="004366C4" w:rsidRPr="00403B22" w:rsidRDefault="00C423C4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117</w:t>
            </w:r>
            <w:r w:rsidR="00183873">
              <w:rPr>
                <w:rFonts w:ascii="Palatino" w:hAnsi="Palatino"/>
                <w:sz w:val="20"/>
                <w:szCs w:val="20"/>
              </w:rPr>
              <w:t>.1</w:t>
            </w:r>
          </w:p>
        </w:tc>
        <w:tc>
          <w:tcPr>
            <w:tcW w:w="2338" w:type="dxa"/>
            <w:vAlign w:val="center"/>
          </w:tcPr>
          <w:p w14:paraId="75BD9CBC" w14:textId="74D3F899" w:rsidR="004366C4" w:rsidRPr="00403B22" w:rsidRDefault="00183873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40.4</w:t>
            </w:r>
          </w:p>
        </w:tc>
        <w:tc>
          <w:tcPr>
            <w:tcW w:w="2338" w:type="dxa"/>
            <w:vAlign w:val="center"/>
          </w:tcPr>
          <w:p w14:paraId="0632C745" w14:textId="041BF46B" w:rsidR="004366C4" w:rsidRPr="00403B22" w:rsidRDefault="00AB48E1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3.2-1541</w:t>
            </w:r>
            <w:r w:rsidR="00785861">
              <w:rPr>
                <w:rFonts w:ascii="Palatino" w:hAnsi="Palatino"/>
                <w:sz w:val="20"/>
                <w:szCs w:val="20"/>
              </w:rPr>
              <w:t>.0</w:t>
            </w:r>
          </w:p>
        </w:tc>
      </w:tr>
      <w:tr w:rsidR="004366C4" w:rsidRPr="00403B22" w14:paraId="44F3CC20" w14:textId="77777777" w:rsidTr="00834C70">
        <w:tc>
          <w:tcPr>
            <w:tcW w:w="2245" w:type="dxa"/>
          </w:tcPr>
          <w:p w14:paraId="31D6C665" w14:textId="4B5CD052" w:rsidR="004366C4" w:rsidRPr="00403B22" w:rsidRDefault="00664666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Liver cancer samples (n = 26)</w:t>
            </w:r>
          </w:p>
        </w:tc>
        <w:tc>
          <w:tcPr>
            <w:tcW w:w="2429" w:type="dxa"/>
            <w:vAlign w:val="center"/>
          </w:tcPr>
          <w:p w14:paraId="1785D15B" w14:textId="0440A3E7" w:rsidR="004366C4" w:rsidRPr="00403B22" w:rsidRDefault="00785861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165.4</w:t>
            </w:r>
          </w:p>
        </w:tc>
        <w:tc>
          <w:tcPr>
            <w:tcW w:w="2338" w:type="dxa"/>
            <w:vAlign w:val="center"/>
          </w:tcPr>
          <w:p w14:paraId="03BD6089" w14:textId="62C11391" w:rsidR="004366C4" w:rsidRPr="00403B22" w:rsidRDefault="00785861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60.3</w:t>
            </w:r>
          </w:p>
        </w:tc>
        <w:tc>
          <w:tcPr>
            <w:tcW w:w="2338" w:type="dxa"/>
            <w:vAlign w:val="center"/>
          </w:tcPr>
          <w:p w14:paraId="132D1E65" w14:textId="28669981" w:rsidR="004366C4" w:rsidRPr="00403B22" w:rsidRDefault="00834C70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0.8-570.4</w:t>
            </w:r>
          </w:p>
        </w:tc>
      </w:tr>
      <w:tr w:rsidR="00600FDA" w:rsidRPr="00403B22" w14:paraId="35FA5EFE" w14:textId="77777777" w:rsidTr="00834C70">
        <w:tc>
          <w:tcPr>
            <w:tcW w:w="2245" w:type="dxa"/>
          </w:tcPr>
          <w:p w14:paraId="0DB7A970" w14:textId="77777777" w:rsidR="00834C70" w:rsidRDefault="00600FDA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 xml:space="preserve">Pancreatic cancer </w:t>
            </w:r>
          </w:p>
          <w:p w14:paraId="1885E092" w14:textId="0456B703" w:rsidR="00600FDA" w:rsidRPr="00403B22" w:rsidRDefault="00600FDA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(n = 24)</w:t>
            </w:r>
          </w:p>
        </w:tc>
        <w:tc>
          <w:tcPr>
            <w:tcW w:w="2429" w:type="dxa"/>
            <w:vAlign w:val="center"/>
          </w:tcPr>
          <w:p w14:paraId="63050512" w14:textId="44A3BD6F" w:rsidR="00600FDA" w:rsidRPr="00403B22" w:rsidRDefault="00C370FE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136.9</w:t>
            </w:r>
          </w:p>
        </w:tc>
        <w:tc>
          <w:tcPr>
            <w:tcW w:w="2338" w:type="dxa"/>
            <w:vAlign w:val="center"/>
          </w:tcPr>
          <w:p w14:paraId="52A0810B" w14:textId="20884BE0" w:rsidR="00600FDA" w:rsidRPr="00403B22" w:rsidRDefault="00C370FE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46.4</w:t>
            </w:r>
          </w:p>
        </w:tc>
        <w:tc>
          <w:tcPr>
            <w:tcW w:w="2338" w:type="dxa"/>
            <w:vAlign w:val="center"/>
          </w:tcPr>
          <w:p w14:paraId="72836659" w14:textId="018170CE" w:rsidR="00600FDA" w:rsidRPr="00403B22" w:rsidRDefault="00C370FE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0.0-1462.8</w:t>
            </w:r>
          </w:p>
        </w:tc>
      </w:tr>
      <w:tr w:rsidR="00600FDA" w:rsidRPr="00403B22" w14:paraId="4FB51983" w14:textId="77777777" w:rsidTr="00834C70">
        <w:tc>
          <w:tcPr>
            <w:tcW w:w="2245" w:type="dxa"/>
          </w:tcPr>
          <w:p w14:paraId="7FD8E2D1" w14:textId="77777777" w:rsidR="00834C70" w:rsidRDefault="00600FDA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 xml:space="preserve">Prostate cancer </w:t>
            </w:r>
          </w:p>
          <w:p w14:paraId="3A891477" w14:textId="6FCCFA18" w:rsidR="00600FDA" w:rsidRPr="00403B22" w:rsidRDefault="00600FDA" w:rsidP="00834C70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 xml:space="preserve">(n = </w:t>
            </w:r>
            <w:r w:rsidR="00CD072D" w:rsidRPr="00403B22">
              <w:rPr>
                <w:rFonts w:ascii="Palatino" w:hAnsi="Palatino"/>
                <w:b/>
                <w:bCs/>
                <w:sz w:val="20"/>
                <w:szCs w:val="20"/>
              </w:rPr>
              <w:t>23)</w:t>
            </w:r>
          </w:p>
        </w:tc>
        <w:tc>
          <w:tcPr>
            <w:tcW w:w="2429" w:type="dxa"/>
            <w:vAlign w:val="center"/>
          </w:tcPr>
          <w:p w14:paraId="37E2ECA0" w14:textId="73C9DEFF" w:rsidR="00600FDA" w:rsidRPr="00403B22" w:rsidRDefault="00043B8A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58.2</w:t>
            </w:r>
          </w:p>
        </w:tc>
        <w:tc>
          <w:tcPr>
            <w:tcW w:w="2338" w:type="dxa"/>
            <w:vAlign w:val="center"/>
          </w:tcPr>
          <w:p w14:paraId="179C9656" w14:textId="64585F5B" w:rsidR="00600FDA" w:rsidRPr="00403B22" w:rsidRDefault="00043B8A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35.6</w:t>
            </w:r>
          </w:p>
        </w:tc>
        <w:tc>
          <w:tcPr>
            <w:tcW w:w="2338" w:type="dxa"/>
            <w:vAlign w:val="center"/>
          </w:tcPr>
          <w:p w14:paraId="6D401D68" w14:textId="7CC44030" w:rsidR="00600FDA" w:rsidRPr="00403B22" w:rsidRDefault="005D741D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0.3-</w:t>
            </w:r>
            <w:r w:rsidR="00043B8A">
              <w:rPr>
                <w:rFonts w:ascii="Palatino" w:hAnsi="Palatino"/>
                <w:sz w:val="20"/>
                <w:szCs w:val="20"/>
              </w:rPr>
              <w:t>570.4</w:t>
            </w:r>
          </w:p>
        </w:tc>
      </w:tr>
      <w:tr w:rsidR="00CD072D" w:rsidRPr="00403B22" w14:paraId="2514E528" w14:textId="77777777" w:rsidTr="00834C70">
        <w:tc>
          <w:tcPr>
            <w:tcW w:w="2245" w:type="dxa"/>
          </w:tcPr>
          <w:p w14:paraId="08247EAD" w14:textId="77777777" w:rsidR="00834C70" w:rsidRDefault="00CD072D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 xml:space="preserve">Stomach cancer </w:t>
            </w:r>
          </w:p>
          <w:p w14:paraId="409EE67C" w14:textId="25A36348" w:rsidR="00CD072D" w:rsidRPr="00403B22" w:rsidRDefault="00CD072D" w:rsidP="00403B22">
            <w:pPr>
              <w:jc w:val="right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403B22">
              <w:rPr>
                <w:rFonts w:ascii="Palatino" w:hAnsi="Palatino"/>
                <w:b/>
                <w:bCs/>
                <w:sz w:val="20"/>
                <w:szCs w:val="20"/>
              </w:rPr>
              <w:t>(n = 21)</w:t>
            </w:r>
          </w:p>
        </w:tc>
        <w:tc>
          <w:tcPr>
            <w:tcW w:w="2429" w:type="dxa"/>
            <w:vAlign w:val="center"/>
          </w:tcPr>
          <w:p w14:paraId="2AFD0458" w14:textId="566CE3CF" w:rsidR="00CD072D" w:rsidRPr="00403B22" w:rsidRDefault="00043B8A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149.9</w:t>
            </w:r>
          </w:p>
        </w:tc>
        <w:tc>
          <w:tcPr>
            <w:tcW w:w="2338" w:type="dxa"/>
            <w:vAlign w:val="center"/>
          </w:tcPr>
          <w:p w14:paraId="479C654E" w14:textId="76C10F60" w:rsidR="00CD072D" w:rsidRPr="00403B22" w:rsidRDefault="008D707F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47.8</w:t>
            </w:r>
          </w:p>
        </w:tc>
        <w:tc>
          <w:tcPr>
            <w:tcW w:w="2338" w:type="dxa"/>
            <w:vAlign w:val="center"/>
          </w:tcPr>
          <w:p w14:paraId="55E74A29" w14:textId="56370A1B" w:rsidR="00CD072D" w:rsidRPr="00403B22" w:rsidRDefault="008D707F" w:rsidP="00403B22">
            <w:pPr>
              <w:jc w:val="center"/>
              <w:rPr>
                <w:rFonts w:ascii="Palatino" w:hAnsi="Palatino"/>
                <w:sz w:val="20"/>
                <w:szCs w:val="20"/>
              </w:rPr>
            </w:pPr>
            <w:r>
              <w:rPr>
                <w:rFonts w:ascii="Palatino" w:hAnsi="Palatino"/>
                <w:sz w:val="20"/>
                <w:szCs w:val="20"/>
              </w:rPr>
              <w:t>23.0-584.2</w:t>
            </w:r>
          </w:p>
        </w:tc>
      </w:tr>
    </w:tbl>
    <w:p w14:paraId="525B88D1" w14:textId="77777777" w:rsidR="004366C4" w:rsidRDefault="004366C4"/>
    <w:sectPr w:rsidR="00436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C4"/>
    <w:rsid w:val="00043B8A"/>
    <w:rsid w:val="00073E0E"/>
    <w:rsid w:val="00183873"/>
    <w:rsid w:val="003711A5"/>
    <w:rsid w:val="00403B22"/>
    <w:rsid w:val="004366C4"/>
    <w:rsid w:val="00503353"/>
    <w:rsid w:val="005D741D"/>
    <w:rsid w:val="00600FDA"/>
    <w:rsid w:val="00664666"/>
    <w:rsid w:val="00781DD9"/>
    <w:rsid w:val="00785861"/>
    <w:rsid w:val="008338F3"/>
    <w:rsid w:val="00834C70"/>
    <w:rsid w:val="00883069"/>
    <w:rsid w:val="008D707F"/>
    <w:rsid w:val="0093384C"/>
    <w:rsid w:val="009B6A89"/>
    <w:rsid w:val="00A546F9"/>
    <w:rsid w:val="00AB48E1"/>
    <w:rsid w:val="00B643B1"/>
    <w:rsid w:val="00C370FE"/>
    <w:rsid w:val="00C423C4"/>
    <w:rsid w:val="00C71362"/>
    <w:rsid w:val="00CD072D"/>
    <w:rsid w:val="00EC0A00"/>
    <w:rsid w:val="00E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67334"/>
  <w15:chartTrackingRefBased/>
  <w15:docId w15:val="{17528C4C-1133-314B-AE7D-604D234BA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6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6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-Christensen, Sara (NIH/NHGRI) [F]</dc:creator>
  <cp:keywords/>
  <dc:description/>
  <cp:lastModifiedBy>Bang Christensen, Sara (NIH/NHGRI) [F]</cp:lastModifiedBy>
  <cp:revision>21</cp:revision>
  <dcterms:created xsi:type="dcterms:W3CDTF">2024-11-13T19:13:00Z</dcterms:created>
  <dcterms:modified xsi:type="dcterms:W3CDTF">2025-07-23T17:03:00Z</dcterms:modified>
</cp:coreProperties>
</file>